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B51" w:rsidRPr="00005FBE" w:rsidRDefault="002B4B51" w:rsidP="002B4B51">
      <w:pPr>
        <w:widowControl w:val="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5FBE">
        <w:rPr>
          <w:rFonts w:ascii="Times New Roman" w:hAnsi="Times New Roman" w:cs="Times New Roman"/>
          <w:sz w:val="24"/>
          <w:szCs w:val="24"/>
        </w:rPr>
        <w:t xml:space="preserve">The sequences of siRNAs and </w:t>
      </w:r>
      <w:proofErr w:type="spellStart"/>
      <w:r w:rsidRPr="00005FBE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005FBE">
        <w:rPr>
          <w:rFonts w:ascii="Times New Roman" w:hAnsi="Times New Roman" w:cs="Times New Roman"/>
          <w:sz w:val="24"/>
          <w:szCs w:val="24"/>
        </w:rPr>
        <w:t xml:space="preserve"> are listed as follow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05"/>
        <w:gridCol w:w="5717"/>
      </w:tblGrid>
      <w:tr w:rsidR="002B4B51" w:rsidRPr="00005FBE" w:rsidTr="005D54C4"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2B4B51" w:rsidRPr="00005FBE" w:rsidTr="005D54C4"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-Ctrl</w:t>
            </w:r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AACAAGATGAAGAGCACCAA</w:t>
            </w:r>
          </w:p>
        </w:tc>
      </w:tr>
      <w:tr w:rsidR="002B4B51" w:rsidRPr="00005FBE" w:rsidTr="005D54C4">
        <w:trPr>
          <w:trHeight w:val="339"/>
        </w:trPr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h-LBCS-1</w:t>
            </w:r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GCTGCTCATTTGTCTGATC</w:t>
            </w:r>
          </w:p>
        </w:tc>
      </w:tr>
      <w:tr w:rsidR="002B4B51" w:rsidRPr="00005FBE" w:rsidTr="005D54C4"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h-LBCS-2</w:t>
            </w:r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TGCTCATTTGTCTGATCTAT</w:t>
            </w:r>
          </w:p>
        </w:tc>
      </w:tr>
      <w:tr w:rsidR="002B4B51" w:rsidRPr="00005FBE" w:rsidTr="005D54C4"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i-Ctrl</w:t>
            </w:r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2B4B51" w:rsidRPr="00005FBE" w:rsidTr="005D54C4">
        <w:tc>
          <w:tcPr>
            <w:tcW w:w="2805" w:type="dxa"/>
            <w:vAlign w:val="center"/>
          </w:tcPr>
          <w:p w:rsidR="002B4B51" w:rsidRPr="00005FBE" w:rsidRDefault="002B4B51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proofErr w:type="spell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hnRNPK</w:t>
            </w:r>
            <w:proofErr w:type="spellEnd"/>
          </w:p>
        </w:tc>
        <w:tc>
          <w:tcPr>
            <w:tcW w:w="5717" w:type="dxa"/>
            <w:vAlign w:val="center"/>
          </w:tcPr>
          <w:p w:rsidR="002B4B51" w:rsidRPr="00005FBE" w:rsidRDefault="002B4B51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GGUUGUAGAGUGCAUAAATT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51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B4B51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5A6CFFD0-C427-0B48-9B79-79C76D90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B4B51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B4B5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3:00Z</dcterms:created>
  <dcterms:modified xsi:type="dcterms:W3CDTF">2019-04-16T14:14:00Z</dcterms:modified>
</cp:coreProperties>
</file>